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49A1A" w14:textId="0781D425" w:rsidR="00C872DD" w:rsidRPr="00A75F08" w:rsidRDefault="00C872DD" w:rsidP="00C872DD">
      <w:pPr>
        <w:snapToGrid w:val="0"/>
        <w:spacing w:line="480" w:lineRule="auto"/>
        <w:rPr>
          <w:rFonts w:cs="Times New Roman"/>
          <w:szCs w:val="21"/>
        </w:rPr>
      </w:pPr>
      <w:r w:rsidRPr="00A75F08">
        <w:rPr>
          <w:rFonts w:cs="Times New Roman"/>
          <w:b/>
          <w:bCs/>
          <w:szCs w:val="21"/>
        </w:rPr>
        <w:t>Supplemental T</w:t>
      </w:r>
      <w:r w:rsidRPr="00A75F08">
        <w:rPr>
          <w:rFonts w:cs="Times New Roman"/>
          <w:b/>
          <w:szCs w:val="21"/>
        </w:rPr>
        <w:t>able 1:</w:t>
      </w:r>
      <w:r w:rsidRPr="00A75F08">
        <w:rPr>
          <w:rFonts w:cs="Times New Roman"/>
          <w:szCs w:val="21"/>
        </w:rPr>
        <w:t xml:space="preserve"> </w:t>
      </w:r>
      <w:r w:rsidRPr="00A75F08">
        <w:rPr>
          <w:rFonts w:eastAsia="游明朝" w:cs="Times New Roman"/>
          <w:szCs w:val="21"/>
        </w:rPr>
        <w:t>The number of patients and transfusion rate for each age catego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09"/>
        <w:gridCol w:w="1194"/>
        <w:gridCol w:w="3240"/>
        <w:gridCol w:w="2751"/>
      </w:tblGrid>
      <w:tr w:rsidR="00A75F08" w:rsidRPr="00A75F08" w14:paraId="6EE27188" w14:textId="77777777" w:rsidTr="00760803">
        <w:tc>
          <w:tcPr>
            <w:tcW w:w="0" w:type="auto"/>
            <w:shd w:val="clear" w:color="auto" w:fill="AEAAAA" w:themeFill="background2" w:themeFillShade="BF"/>
          </w:tcPr>
          <w:p w14:paraId="3928A047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 w:hint="eastAsia"/>
                <w:szCs w:val="21"/>
              </w:rPr>
              <w:t>Age</w:t>
            </w:r>
            <w:r w:rsidRPr="00A75F08">
              <w:rPr>
                <w:rFonts w:cs="Times New Roman"/>
                <w:szCs w:val="21"/>
              </w:rPr>
              <w:t xml:space="preserve"> (years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66998C8C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n (%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2BB1BF03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Transfusion by each category, n (%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5CF99BFF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Cumulative transfusion, n (%)</w:t>
            </w:r>
          </w:p>
        </w:tc>
      </w:tr>
      <w:tr w:rsidR="00A75F08" w:rsidRPr="00A75F08" w14:paraId="59DCA2C2" w14:textId="77777777" w:rsidTr="00760803">
        <w:tc>
          <w:tcPr>
            <w:tcW w:w="0" w:type="auto"/>
          </w:tcPr>
          <w:p w14:paraId="002A5DD4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Infant</w:t>
            </w:r>
          </w:p>
          <w:p w14:paraId="745E4563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 xml:space="preserve">Age ≤ </w:t>
            </w:r>
            <w:r w:rsidRPr="00A75F08">
              <w:rPr>
                <w:rFonts w:cs="Times New Roman"/>
                <w:szCs w:val="21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14:paraId="5F98C9B8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233 (3.9)</w:t>
            </w:r>
          </w:p>
        </w:tc>
        <w:tc>
          <w:tcPr>
            <w:tcW w:w="0" w:type="auto"/>
          </w:tcPr>
          <w:p w14:paraId="037F8F82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50 (21.5)</w:t>
            </w:r>
          </w:p>
        </w:tc>
        <w:tc>
          <w:tcPr>
            <w:tcW w:w="0" w:type="auto"/>
          </w:tcPr>
          <w:p w14:paraId="4FB124C6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50 (0.8)</w:t>
            </w:r>
          </w:p>
        </w:tc>
      </w:tr>
      <w:tr w:rsidR="00A75F08" w:rsidRPr="00A75F08" w14:paraId="6084A830" w14:textId="77777777" w:rsidTr="00760803">
        <w:tc>
          <w:tcPr>
            <w:tcW w:w="0" w:type="auto"/>
          </w:tcPr>
          <w:p w14:paraId="005CDCB9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Toddler</w:t>
            </w:r>
          </w:p>
          <w:p w14:paraId="058C5C6F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 xml:space="preserve">1 &lt; Age ≤ </w:t>
            </w:r>
            <w:r w:rsidRPr="00A75F08">
              <w:rPr>
                <w:rFonts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74C2BCC7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185 (3.1)</w:t>
            </w:r>
          </w:p>
        </w:tc>
        <w:tc>
          <w:tcPr>
            <w:tcW w:w="0" w:type="auto"/>
          </w:tcPr>
          <w:p w14:paraId="6DD11E2E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32 (17.3)</w:t>
            </w:r>
          </w:p>
        </w:tc>
        <w:tc>
          <w:tcPr>
            <w:tcW w:w="0" w:type="auto"/>
          </w:tcPr>
          <w:p w14:paraId="0A7FB663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82 (1.4)</w:t>
            </w:r>
          </w:p>
        </w:tc>
      </w:tr>
      <w:tr w:rsidR="00A75F08" w:rsidRPr="00A75F08" w14:paraId="15E4879C" w14:textId="77777777" w:rsidTr="00760803">
        <w:tc>
          <w:tcPr>
            <w:tcW w:w="0" w:type="auto"/>
          </w:tcPr>
          <w:p w14:paraId="5C352A6E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Preschool</w:t>
            </w:r>
          </w:p>
          <w:p w14:paraId="7EA99480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 xml:space="preserve">3 ≤ Age ≤ </w:t>
            </w:r>
            <w:r w:rsidRPr="00A75F08">
              <w:rPr>
                <w:rFonts w:cs="Times New Roman"/>
                <w:szCs w:val="21"/>
                <w:shd w:val="clear" w:color="auto" w:fill="FFFFFF"/>
              </w:rPr>
              <w:t>5</w:t>
            </w:r>
          </w:p>
        </w:tc>
        <w:tc>
          <w:tcPr>
            <w:tcW w:w="0" w:type="auto"/>
          </w:tcPr>
          <w:p w14:paraId="4AB2EAD6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666 (11.2)</w:t>
            </w:r>
          </w:p>
        </w:tc>
        <w:tc>
          <w:tcPr>
            <w:tcW w:w="0" w:type="auto"/>
          </w:tcPr>
          <w:p w14:paraId="4CE7E2CB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54 (8.1)</w:t>
            </w:r>
          </w:p>
        </w:tc>
        <w:tc>
          <w:tcPr>
            <w:tcW w:w="0" w:type="auto"/>
          </w:tcPr>
          <w:p w14:paraId="76F4516C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136 (2.3)</w:t>
            </w:r>
          </w:p>
        </w:tc>
      </w:tr>
      <w:tr w:rsidR="00A75F08" w:rsidRPr="00A75F08" w14:paraId="2295510B" w14:textId="77777777" w:rsidTr="00760803">
        <w:tc>
          <w:tcPr>
            <w:tcW w:w="0" w:type="auto"/>
          </w:tcPr>
          <w:p w14:paraId="7B332A62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School Age</w:t>
            </w:r>
          </w:p>
          <w:p w14:paraId="74EDF313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 xml:space="preserve">6 ≤ Age ≤ </w:t>
            </w:r>
            <w:r w:rsidRPr="00A75F08">
              <w:rPr>
                <w:rFonts w:cs="Times New Roman"/>
                <w:szCs w:val="21"/>
                <w:shd w:val="clear" w:color="auto" w:fill="FFFFFF"/>
              </w:rPr>
              <w:t>12</w:t>
            </w:r>
          </w:p>
        </w:tc>
        <w:tc>
          <w:tcPr>
            <w:tcW w:w="0" w:type="auto"/>
          </w:tcPr>
          <w:p w14:paraId="67931B4F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3301 (55.5)</w:t>
            </w:r>
          </w:p>
        </w:tc>
        <w:tc>
          <w:tcPr>
            <w:tcW w:w="0" w:type="auto"/>
          </w:tcPr>
          <w:p w14:paraId="118B85D6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246 (7.5)</w:t>
            </w:r>
          </w:p>
        </w:tc>
        <w:tc>
          <w:tcPr>
            <w:tcW w:w="0" w:type="auto"/>
          </w:tcPr>
          <w:p w14:paraId="309A17F1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382 (6.4)</w:t>
            </w:r>
          </w:p>
        </w:tc>
      </w:tr>
      <w:tr w:rsidR="00C872DD" w:rsidRPr="00A75F08" w14:paraId="35D7D13B" w14:textId="77777777" w:rsidTr="00760803">
        <w:tc>
          <w:tcPr>
            <w:tcW w:w="0" w:type="auto"/>
          </w:tcPr>
          <w:p w14:paraId="5552DA54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Adolescent</w:t>
            </w:r>
          </w:p>
          <w:p w14:paraId="668E9F5B" w14:textId="77777777" w:rsidR="00C872DD" w:rsidRPr="00A75F08" w:rsidRDefault="00C872DD" w:rsidP="00760803">
            <w:pPr>
              <w:snapToGrid w:val="0"/>
              <w:spacing w:line="480" w:lineRule="auto"/>
              <w:ind w:firstLineChars="50" w:firstLine="105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Age ≥ 13</w:t>
            </w:r>
          </w:p>
        </w:tc>
        <w:tc>
          <w:tcPr>
            <w:tcW w:w="0" w:type="auto"/>
          </w:tcPr>
          <w:p w14:paraId="088453E8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1558 (26.2)</w:t>
            </w:r>
          </w:p>
        </w:tc>
        <w:tc>
          <w:tcPr>
            <w:tcW w:w="0" w:type="auto"/>
          </w:tcPr>
          <w:p w14:paraId="5793A9B2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158 (10.1)</w:t>
            </w:r>
          </w:p>
        </w:tc>
        <w:tc>
          <w:tcPr>
            <w:tcW w:w="0" w:type="auto"/>
          </w:tcPr>
          <w:p w14:paraId="56E1F744" w14:textId="77777777" w:rsidR="00C872DD" w:rsidRPr="00A75F08" w:rsidRDefault="00C872DD" w:rsidP="00760803">
            <w:pPr>
              <w:snapToGrid w:val="0"/>
              <w:spacing w:line="480" w:lineRule="auto"/>
              <w:rPr>
                <w:rFonts w:cs="Times New Roman"/>
                <w:szCs w:val="21"/>
              </w:rPr>
            </w:pPr>
            <w:r w:rsidRPr="00A75F08">
              <w:rPr>
                <w:rFonts w:cs="Times New Roman"/>
                <w:szCs w:val="21"/>
              </w:rPr>
              <w:t>540 (9.1)</w:t>
            </w:r>
          </w:p>
        </w:tc>
      </w:tr>
    </w:tbl>
    <w:p w14:paraId="730E3F32" w14:textId="77777777" w:rsidR="00F90FE5" w:rsidRPr="00A75F08" w:rsidRDefault="00F90FE5" w:rsidP="00F90FE5">
      <w:pPr>
        <w:snapToGrid w:val="0"/>
        <w:spacing w:line="480" w:lineRule="auto"/>
        <w:rPr>
          <w:sz w:val="32"/>
        </w:rPr>
      </w:pPr>
    </w:p>
    <w:p w14:paraId="049B5EC0" w14:textId="77777777" w:rsidR="008C0986" w:rsidRPr="00F90FE5" w:rsidRDefault="008C0986" w:rsidP="00F90FE5"/>
    <w:sectPr w:rsidR="008C0986" w:rsidRPr="00F90F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787"/>
    <w:rsid w:val="00040488"/>
    <w:rsid w:val="000E2787"/>
    <w:rsid w:val="003C556A"/>
    <w:rsid w:val="007608D3"/>
    <w:rsid w:val="008C0986"/>
    <w:rsid w:val="00A242C6"/>
    <w:rsid w:val="00A75F08"/>
    <w:rsid w:val="00BD00BF"/>
    <w:rsid w:val="00C872DD"/>
    <w:rsid w:val="00EE7D5F"/>
    <w:rsid w:val="00F9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AD43AD"/>
  <w15:chartTrackingRefBased/>
  <w15:docId w15:val="{AA2B13CD-7521-42AD-A917-564D0D5F8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787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2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BD00BF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ori akira</dc:creator>
  <cp:keywords/>
  <dc:description/>
  <cp:lastModifiedBy>komori akira</cp:lastModifiedBy>
  <cp:revision>2</cp:revision>
  <dcterms:created xsi:type="dcterms:W3CDTF">2020-08-21T08:19:00Z</dcterms:created>
  <dcterms:modified xsi:type="dcterms:W3CDTF">2020-08-21T08:19:00Z</dcterms:modified>
</cp:coreProperties>
</file>